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7F9FD" w:val="clear"/>
        <w:spacing w:lineRule="atLeast" w:line="288"/>
        <w:jc w:val="left"/>
        <w:rPr>
          <w:b/>
          <w:b/>
          <w:bCs/>
          <w:kern w:val="0"/>
          <w:sz w:val="24"/>
        </w:rPr>
      </w:pPr>
      <w:r>
        <w:rPr>
          <w:b/>
          <w:bCs/>
          <w:sz w:val="32"/>
          <w:szCs w:val="32"/>
        </w:rPr>
        <w:t>Seed dormancy-life form profile for 358 species from the Xishuangbanna seasonal tropical rainforest, Yunnan Province, China compared to world database</w:t>
      </w:r>
    </w:p>
    <w:p>
      <w:pPr>
        <w:pStyle w:val="Normal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Qinying Lan</w:t>
      </w:r>
      <w:r>
        <w:rPr>
          <w:sz w:val="24"/>
          <w:vertAlign w:val="superscript"/>
        </w:rPr>
        <w:t>1</w:t>
      </w:r>
      <w:r>
        <w:rPr>
          <w:sz w:val="24"/>
        </w:rPr>
        <w:t>, Shouhua Yin</w:t>
      </w:r>
      <w:r>
        <w:rPr>
          <w:sz w:val="24"/>
          <w:vertAlign w:val="superscript"/>
        </w:rPr>
        <w:t>1</w:t>
      </w:r>
      <w:r>
        <w:rPr>
          <w:sz w:val="24"/>
        </w:rPr>
        <w:t>, Huiyin He</w:t>
      </w:r>
      <w:r>
        <w:rPr>
          <w:sz w:val="24"/>
          <w:vertAlign w:val="superscript"/>
        </w:rPr>
        <w:t>1</w:t>
      </w:r>
      <w:r>
        <w:rPr>
          <w:sz w:val="24"/>
        </w:rPr>
        <w:t>, Yunhong Tan</w:t>
      </w:r>
      <w:r>
        <w:rPr>
          <w:sz w:val="24"/>
          <w:vertAlign w:val="superscript"/>
        </w:rPr>
        <w:t xml:space="preserve">1 </w:t>
      </w:r>
      <w:r>
        <w:rPr>
          <w:sz w:val="24"/>
        </w:rPr>
        <w:t>, Qiang Liu</w:t>
      </w:r>
      <w:r>
        <w:rPr>
          <w:sz w:val="24"/>
          <w:vertAlign w:val="superscript"/>
        </w:rPr>
        <w:t>1</w:t>
      </w:r>
      <w:r>
        <w:rPr>
          <w:sz w:val="24"/>
        </w:rPr>
        <w:t>, Yongmei Xia</w:t>
      </w:r>
      <w:r>
        <w:rPr>
          <w:sz w:val="24"/>
          <w:vertAlign w:val="superscript"/>
        </w:rPr>
        <w:t>1</w:t>
      </w:r>
      <w:r>
        <w:rPr>
          <w:sz w:val="24"/>
        </w:rPr>
        <w:t>, Bin Wen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>Carol C. Baskin</w:t>
      </w:r>
      <w:r>
        <w:rPr>
          <w:sz w:val="24"/>
          <w:vertAlign w:val="superscript"/>
        </w:rPr>
        <w:t>2,</w:t>
      </w:r>
      <w:bookmarkStart w:id="0" w:name="OLE_LINK3"/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bookmarkEnd w:id="0"/>
      <w:r>
        <w:rPr>
          <w:sz w:val="24"/>
        </w:rPr>
        <w:t>, Jerry M. Baskin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 xml:space="preserve"> </w:t>
      </w:r>
    </w:p>
    <w:p>
      <w:pPr>
        <w:pStyle w:val="Normal"/>
        <w:spacing w:lineRule="auto" w:line="480"/>
        <w:ind w:firstLine="238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szCs w:val="21"/>
          <w:vertAlign w:val="superscript"/>
        </w:rPr>
        <w:t>1</w:t>
      </w:r>
      <w:r>
        <w:rPr>
          <w:rFonts w:eastAsia="仿宋_GB2312;仿宋"/>
          <w:szCs w:val="21"/>
        </w:rPr>
        <w:t>Center for Integrative Conservation,</w:t>
      </w:r>
      <w:r>
        <w:rPr>
          <w:szCs w:val="21"/>
        </w:rPr>
        <w:t xml:space="preserve"> Xishuangbanna Tropical Botanical Garden,  Chinese Academy of Sciences, Germplasm Bank, Mengla 666303, Yunnan, China</w:t>
      </w:r>
      <w:r>
        <w:rPr>
          <w:szCs w:val="21"/>
        </w:rPr>
        <w:t xml:space="preserve">. 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Department of Biology, University of Kentucky, Lexington, Kentucky 40506 USA; and 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Department of Plant and Soil Sciences, University of Kentucky, Lexington, Kentucky 40546 USA. </w:t>
      </w:r>
      <w:r>
        <w:rPr>
          <w:kern w:val="0"/>
          <w:szCs w:val="21"/>
        </w:rPr>
        <w:t>Correspondence and requests for materials should be addressed to</w:t>
      </w:r>
      <w:r>
        <w:rPr>
          <w:kern w:val="0"/>
          <w:szCs w:val="21"/>
        </w:rPr>
        <w:t xml:space="preserve"> C.C.B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hyperlink r:id="rId2">
        <w:r>
          <w:rPr>
            <w:rStyle w:val="InternetLink"/>
          </w:rPr>
          <w:t>carol.baskin@uky.edu</w:t>
        </w:r>
      </w:hyperlink>
      <w:r>
        <w:rPr>
          <w:kern w:val="0"/>
          <w:szCs w:val="21"/>
        </w:rPr>
        <w:t xml:space="preserve">) </w:t>
      </w:r>
    </w:p>
    <w:p>
      <w:pPr>
        <w:pStyle w:val="Normal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07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6501"/>
        <w:gridCol w:w="617"/>
        <w:gridCol w:w="579"/>
        <w:gridCol w:w="579"/>
        <w:gridCol w:w="579"/>
        <w:gridCol w:w="579"/>
        <w:gridCol w:w="579"/>
        <w:gridCol w:w="579"/>
        <w:gridCol w:w="996"/>
      </w:tblGrid>
      <w:tr>
        <w:trPr>
          <w:trHeight w:val="312" w:hRule="atLeast"/>
        </w:trPr>
        <w:tc>
          <w:tcPr>
            <w:tcW w:w="13075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Table S1. Germination percentages after 1 and 2 months of incubation at three temperatures of seeds of 358 species of trees, shrubs, vines and herbs</w:t>
            </w:r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collected from the Xishuanbanna semi-evergreen (seasonal)</w:t>
            </w:r>
          </w:p>
        </w:tc>
      </w:tr>
      <w:tr>
        <w:trPr>
          <w:trHeight w:val="312" w:hRule="atLeast"/>
        </w:trPr>
        <w:tc>
          <w:tcPr>
            <w:tcW w:w="12079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tropical forest in Yunnan Province, southwestern Chi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3075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14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amily</w:t>
            </w:r>
          </w:p>
        </w:tc>
        <w:tc>
          <w:tcPr>
            <w:tcW w:w="6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ife</w:t>
            </w:r>
          </w:p>
        </w:tc>
        <w:tc>
          <w:tcPr>
            <w:tcW w:w="17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Germinatio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17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Germination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Kinds of </w:t>
            </w:r>
          </w:p>
        </w:tc>
      </w:tr>
      <w:tr>
        <w:trPr>
          <w:trHeight w:val="288" w:hRule="atLeast"/>
        </w:trPr>
        <w:tc>
          <w:tcPr>
            <w:tcW w:w="14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3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1 month)</w:t>
            </w:r>
          </w:p>
        </w:tc>
        <w:tc>
          <w:tcPr>
            <w:tcW w:w="173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2 month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ormanc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20</w:t>
            </w: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℃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25℃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30℃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20</w:t>
            </w: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℃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25℃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30℃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ctinid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urauia tristyla DC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bookmarkStart w:id="3" w:name="OLE_LINK27"/>
            <w:bookmarkStart w:id="4" w:name="OLE_LINK25"/>
            <w:bookmarkStart w:id="5" w:name="OLE_LINK24"/>
            <w:bookmarkStart w:id="6" w:name="OLE_LINK26"/>
            <w:bookmarkStart w:id="7" w:name="OLE_LINK23"/>
            <w:bookmarkStart w:id="8" w:name="OLE_LINK22"/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  <w:bookmarkEnd w:id="3"/>
            <w:bookmarkEnd w:id="4"/>
            <w:bookmarkEnd w:id="5"/>
            <w:bookmarkEnd w:id="6"/>
            <w:bookmarkEnd w:id="7"/>
            <w:bookmarkEnd w:id="8"/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lang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langium chinense (Lour.) Harm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lang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langium kurzii Craib var. kurzi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acard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hoerospondias axillaris (Roxb.) B. L. Burtt &amp; A. W. Hill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acard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ordia cauliflora Hems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acard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hus chinensis Mil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acard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oxicodendron acuminatum (DC.) C. Y. Wu et T. L. Ming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acard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oxicodendron succedaneum (L.) O. Kuntz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no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ssistigma wallichii (Hook. f. et Thoms.) Mer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no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oniothalamus griffithii Hook. f. et Thoms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no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Polyalthia cheliensis Hu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rvatamia mucronata (Merr.) Markg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auvolfia yunnanensis Tsiang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pocy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abernaemontana divaricat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quifo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lex corallina Franch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quifo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Ilex micrococca Maxim.   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quifo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lex polyneura (Hand.-Mazz.) S. Y. Hu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morphophallus virosus N. E. Brow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thos chinensis (Raf.) Merr. 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alia armata(Wall.)See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lona floribunda (Wall.) Craib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teropanax fragrans (Roxb.) See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chefflera octophylla (Lour.) Harm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chefflera venulosa (Wight et Arn.) Harm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a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vesia palmata (Roxb.) Vis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e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lamus nambariensis Becc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e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Caryota urens L.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e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Caryota ochlandra Hance 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e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achycarpus fortunei (Hook.) H. Wend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st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Eupatorium fortunei Turcz. 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ignon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yodendron igneum (Kurz.) Kurz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ix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ixa orellan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orag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narium pimela Leenh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orag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rdia dichotoma Forst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orag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hretia acuminata R.B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orag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hretia thyrsiflora (Sieb. et Zucc.) Naka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uddlej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uddleja asiatica Lou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urs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narium strictum Rox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prifo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Sambucus chinensis Lindl.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rdiopteri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ripterygium platycarpum (Gagn.) Sleu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rdiopteri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ripterygium quinquelobum Hassk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4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elastrus paniculatus Willd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elastrus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elast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elastrus monospermus Rox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ephalotax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ephalotaxus mannii Hook. f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hloranth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rcandra hainanensis (Pei) Swamy et Bai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mbre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ogeissus var. lanceolata Wall. ex C. B. Clark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mbre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rminalia argyrophylla Pott. et Prai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mbre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rminalia bellirica (Faertn.)Rox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mbre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rminalia chebula Retz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mbre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rminalia myriocarpa Van Huerck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mmel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lia subumbellata C. B. Clark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nvolvu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rremia vitifolia (Burm. f.) Hall. f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nvolvu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rremi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nvolvu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rana henryi Verdc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mis melo L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ynostemma burmanicum King ex Chak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ynostemma pentaphyllum (Thunb.) Makin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mordica cochinchinensis (Lour.) Spreng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hladiantha cordifolia (Bl.) Cogn. var. tomentosa A.M.Lu et Z.Y.Zhan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4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hladiantha villosula Cogn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ichosanthes kirilowii Maxim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ichosanthes quinquangulata A. Gra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ichosanthes rubriflos Thorel ex Cayl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Trichosanthes sp.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ichosanthes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ichosanthes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ichosanthes villosa Bl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ehneria sp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ucurb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ehneria indica (Lour.) Keraudre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yca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Cycas pectinata Griff.   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yp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rex baccans Nee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yp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rex sp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aphniphyll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aphniphyllum paxianum K. Rosenthal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oscore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oscore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oscore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pterocarp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Dipterocarpus tubinatus Gaertn.f.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pterocarp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arashorea chinensis Wang Hsi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be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ospyros morrisiana Hanc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laeocarp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laeocarpus petiolatus (Jack) Wall. ex Kurz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laeocarp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laeocarpus varunua Buch.-Ha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r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gapetes mannii Hems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r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accinium bracteatum Thun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tidesma venosum E. Mey. ex Tu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tidesma bunius (L.) Spreng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tidesma acidum Retz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porusa octandra (Buch.-Ham.ex D. Don)Vick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Baliospermum montanum (Willd.) Muell. Arg. 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ischofia polycarpa (Levl.) Airy Shaw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ridelia insulana Hanc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ridelia tomentosa B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idiocarpon cavaleriei (Levl.) Airy Shaw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idion brevipetiolatum Pax et Hoff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istanthus sumatranus (Miq.) Muell. Arg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aoxylon longifolium (Bl.) Endl. ex Hassk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Croton kongensis Gagnep.                      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lueggea virosa (Roxb. ex Willd.) Voig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omonoia riparia Lou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caranga denticulata (Bl.) Muell. Arg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caranga indica W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caranga kurzii (Kuntze) Pax et Hoff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caranga tanarius (L.) Muell. Arg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lotus apelta (Lour.) Muell. Arg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lotus barbatus (Wall.) Muell. Arg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lotus macrostachys (Miq.)Muell.-Arg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lotus paniculatus (Lam.) Muell. Arg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stodes paniculata B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hyllanthus emblic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uphor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umbaviopsis albicans (Bl.) J. J. Smith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cacia tonkinensis I.C.Nielse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lbizia julibrissin Durazz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lbizia odoratissima (L. f.) Benth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auhinia glauca (Wall. ex Benth.) Benth. subsp. tenuiflora (Watt ex C.B.Clarke)K.et S.S.La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esalpinia minax Hanc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janus grandiflorus (Benth. ex Baker) Vaniot der Maese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ssia sp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ssia nodosa Buch.-Ha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ssia occidentalis L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dariocalyx motorius(Houtt.) Ohash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rotalaria pallida Ait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rotalaria albida Heyne ex Roth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albergia fusca Pierr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albergi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albergia rimosa Rox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esmodium sequax Wal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ntada phaseoloides (L.) Mer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eucaena leucocephala (Lam.) de Wi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Lysidice rhodostegia Hance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thecellobium clypearia (Jack) Benth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thecellobium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mithia sp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mithia sensitiva Ait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lemingia macrophylla (Willd.) Prai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cuna sempervirens Hems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cun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cun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rmosia fordiana Oliv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rmosia yunnanensis Prai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raria crinita (L.) Desv. ex DC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raria lagopodioides (L.) Desv. ex DC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g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stanea seguinii Dod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g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stanopsis calathiformis (Skan) Rehd. et Wils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g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stanopsis hystrix J. D. Hooker et Thomson ex A. DeCandol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g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thocarpus polystachyus (Wall.) Rehd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lacourt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lacourtia ramontchii L'Hé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lacourt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lacourti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umar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actylicapnos scandens (D. Don) Hutch. 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esner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hynchotechum obovatum (Griff.) Burt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ne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netum montanum Markgr. f. megalocarpum Markg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ne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netum montanum Markg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ramin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ix lacryma-jobi L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ramin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chinochloa crusgalli (L.) P. Beauv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ramin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chinochloa sp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ramin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nnisetum alopecuroides (L.)Spreng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uttifer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arcinia xishuanbannaensis Y. H. L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uttifer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arcinia cowa Rox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ydrang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chroa febrifuga Lou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cac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odes cirrhosa Turcz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cac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ppianthus iodoides Hand.-Mazz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ri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elamcanda chinensis (L.) DC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Juglan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ngelhardia roxburghiana Wall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Juglan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ngelhardia spicata Lesch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Juglan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Juglans cathayensis Dod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Juglan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Juglans regia L.   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biat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isomeles indica (L.) Kuntze  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biat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raniotome furcata (Link) O. Ktze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biat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lsholtzia flava (Benth.) Benth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biat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omphostemma microdon Dun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biat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eucas martinicensis (Jacq.) R. B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biat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eonurus artemisia (Lour.) S. Y. Hu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biat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rilla frutescens (L.) Britt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rdizabal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auntonia brunoniana Wall. ex Hems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ctinodaphne henryi Gambl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innamomum burmannii (C. G. et Th. Nees) B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innamomum glanduliferum (Wall.) Ne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innamomum porrectum (Roxb.) Kosterm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ryptocarya acutifolia H. W. L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tsea elongata (Wall. ex Nees) Benth. et Hook. f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tsea euosma W.W.S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ndera glauca (Sieb. et Zucc.) B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tsea glutinosa. (Lour.) C.B. Ro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tsea pierrei Lec. var. szemois Liou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tsea pungens Hems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tsea umbellata (Lour.) Mer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chilus rufipes H. W. L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harbitis purpurea (L.) Voig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au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hoebe lanceolata (Nees) Ne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ogan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elsemium elegans (Gardn. et Champ.) Benth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pigh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spidopterys floribunda Hutch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gno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Paramichelia baillonii (Pierre) Hu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v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belmoschus muliensis Feng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v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ibiscus mutabilis L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v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ida acuta Burm. f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v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ida szechuensis Mast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lv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id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ran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hrynium capitatum Willd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astoma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lastus cochinchinensis Lou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astoma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rodendrum bungei Steud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astoma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astoma affine D. Do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astoma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sbeckia crinita Benth. ex C. B. Clark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astoma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rcopyramis bodinieri var. delicata (C. B. Robins.) C. Chen  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moora tetrapetala (Pierre) Pellegr. var. macrophylla (H.L.Li)C.Y.Wu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phanamixis polystachya (Wall.) R. N. Park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ipadessa baccifera (Roth) Miq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ysoxylum binectariferum (Roxb.) Hook. f. ex Bedd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oona ciliata Roe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Walsura yunnanensis C. Y. Wu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nisperm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ericampylus glaucus (Lam.) Mer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tocarpus hypargyreus Hanc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stenophylla Hemsl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semicordata Buch.-Ham.exJ.E.Smith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altissima B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Ficus auriculata Lour.                    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benjamin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cyrtophylla Wall. ex Miq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fistulosa Reinw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hispid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Ficus hispida L. f. var. badiostrigosa Corner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Ficus ischnopoda Mig. 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maclellandi King var. rhododendrifolia Corn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oligodon Miq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pubigera (Wall. ex Miq.) Miq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racemos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religios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semicordata Buch.-Ham. exJ.E.Smith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icus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9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reblus indicus (Bureau) Corn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s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sa acuminata Coll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s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s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ist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Knema globularia (Lam.) Warb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ist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istica yunnanensis Y. H. L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ist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Knema erratica (Hook. f. et Thoms.) J. Sinc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disia japonica (Thunb.) Blum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rdisia neriifolia Wall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mbelia floribunda Wal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mbelia ribes Burm. f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mbelia sessiliflora Kurz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mbeli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esa indica (Roxb.) A. DC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esa japonica (Thunb.) Moritzi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e seguinii H. Lév. 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sine semiserrata Wal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istocalyx operculatus (Roxb.) Mer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yr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ecaspermum fruticosum J. R. et G. Forst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yss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mptotheca acuminata Decne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la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rythropalum scandens B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le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raxinus floribundus Wal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le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Jasminum coarctatum Rox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nag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udwigia octovalvis(Jacq.) Rave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assifl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denia cardiophylla (Mast.) Eng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p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per szemaoense C. DC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ttosp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ttosporum crispulum Gagne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ttosp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ttosporum paniculiferum Chang et Ya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ttosp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ttosporum tobira (Thunb.) Ait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ygal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ygala arillata Buch.-Ham. ex D. Do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ygo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Polygonum hydropiper L.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ygo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ygonum molle D. Do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ygo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ygonum molle D. Don var. rude (Meisn.) A.J.L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ygo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ygonum sp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erchemia hirtella Tsai et Feng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ovenia acerba Lindl. var. kiukiangensis (Hu et Cheng) C.Y.Wu ex Y.L.Che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ham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hamnus napalensis (Wall.) Laws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hizoph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rallia brachiata (Lour.) Mer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hizopho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ralli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os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grimonia pilosa Ldb. var. nepalensis (D.Don) Naka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os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ocynia indica (Wall.) Dcne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os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geum latifolium Miquel var.macrocarpum</w:t>
            </w:r>
            <w:r>
              <w:rPr>
                <w:rFonts w:cs="Times New Roman" w:ascii="Times New Roman" w:hAnsi="Times New Roman"/>
                <w:b/>
                <w:color w:val="545454"/>
                <w:sz w:val="16"/>
                <w:szCs w:val="16"/>
                <w:shd w:fill="FFFFFF" w:val="clear"/>
              </w:rPr>
              <w:t>(T. T. Yü &amp; L. T. Lu) C. Y. Wu &amp; H. Chu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os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rus betulifolia Bung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os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us alceaefolius Poi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os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us caudifolius Wuzh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idia cochinchinensis Lou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idia oxyodonta (Drake) Yamazak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rachytome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rachytome hirtellata Hu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rachytome wallichii Hook. f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Canthium parvifoliam Roxb.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Canthium horridum Bl.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hassalia curviflora Thwait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plospora dubia (Lindl.) Masa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xor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ssaenda hossei Craib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ssaenda macrophylla Wal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ssaend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eolamarckia cadamba (Roxb.) Bosse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sychotria calocarpa Kurz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ncaria macrophylla Wal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ncaria scandens (Smith) Hutchins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ncari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Evodia fraxinifolia (D. Don) Hook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icromelum integerrimum (Buch.-Ham.) Roem. var. mollissimum Tanak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icromelum integerrimum (Buch.-Ham.) Roe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oddalia asiatica (L.) Lam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u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oddali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b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liosma simplicifolia (Roxb.) Wal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ntal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syris quadripartita Salzm. ex Decne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ntal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cleropyrum wallichianum (Wight et Arn.) Arn. var. mekongense (Gagnep.) Lecomt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in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phania rubra (Roxb.) Radlk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in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odonaea viscosa (L.) Jacq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in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ephelium chryseum B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ind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indus mukorossi Gaertn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o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dhuca pasquieri (Dubard) H. J. Lam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o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uteria grandifolia (Wall.) Baehn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o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rcosperma griffithii Hook. f. ex C. B. Clark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o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rcosperma kachinense (King et Prain) Exell. var. simondii (Gagn.) Lam et P.Roye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po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rcosperma laurinum (Benth.) Hook. f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chizand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ubgen. Maximowiczia (Rupr.) Law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imarub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rucea javanica (L.) Mer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mila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milax chin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la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lanum coagulans Forsk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la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lanum indicum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la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lanum nigrum L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la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Solanum spirale Roxb.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la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lanum torvum Swartz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aphyle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urpinia cochinchinensis (Lour.) Mer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ercu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broma angusta</w:t>
            </w:r>
            <w:r>
              <w:rPr>
                <w:rFonts w:ascii="宋体;SimSun" w:hAnsi="宋体;SimSun" w:cs="宋体;SimSu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.</w:t>
            </w:r>
            <w:r>
              <w:rPr>
                <w:rFonts w:ascii="宋体;SimSun" w:hAnsi="宋体;SimSun" w:cs="宋体;SimSun"/>
                <w:b/>
                <w:bCs/>
                <w:kern w:val="0"/>
                <w:sz w:val="16"/>
                <w:szCs w:val="16"/>
              </w:rPr>
              <w:t>）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.f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36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ercu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Helicteres angustifolia L.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ercu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terygota alata(Roxb.)R.B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ac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acca chantrieri Andr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he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nneslea fragrans Wal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he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Pyrenaria sp.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hymelae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Wikstroemia indica C. A. Mey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i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rchorus aestuans L. var. aestuan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ili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icrocos paniculat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Y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lm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eltis timorensis Spanogh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lm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lmus lanceaefolia Rox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mbellifer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ydrocotyle nepalensis Hook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mbellifer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ydrocotyle sibthorpioides Lam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rt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oehmeria platyphylla D. Don var.scabrella(Roxb.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rt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ebregeasia longifolia (Burm. F.) Wedd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rt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reocnide integrifolia (Gaudich.) Miq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rt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lea notata C. H. Wrigh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rtic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ikilospermum suaveolens (Bl.) Merr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erbe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llicarpa arborea Roxb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erbe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llicarpa bodinieri Lev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erbe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llicarpa giraldii Hesse ex Rehd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erbe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llicarpa rubella Lindl. 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erbe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llicarpa rubella Lindl. var. rubella f. angustata P'ei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re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/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4 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erbe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lerodendrum philippinum Schauer var. simplex Moldenk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erben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ex trifolia L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ayratia japonica (Thunb.) Gagnep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issus repens Lamk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Cissus javana DC.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3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Leea indica (Burm. F.) Merr. 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hru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trastigma lenticellatum C. Y. Wu ex W. T. Wang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trastigma obtectum (Wall.) Planch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trastigma obovatum (Laws.) Gagne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trastigma obtectum (Wall.) Planch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trastigma planicaule (Hook.) Gagne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etrastigma sp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tis adstricta Hanc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ine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ingib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lpinia blepharocalyx K.Schum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ingib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momum maxinum Roxb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ingib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momum tsao-ko Crevos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ingib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stus speciosus (Koen.) Smit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ingib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stus sp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ingib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ostus sp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ingiberaceae</w:t>
            </w:r>
          </w:p>
        </w:tc>
        <w:tc>
          <w:tcPr>
            <w:tcW w:w="6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dychium forrestii Diel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D</w:t>
            </w:r>
          </w:p>
        </w:tc>
      </w:tr>
      <w:tr>
        <w:trPr>
          <w:trHeight w:val="288" w:hRule="atLeast"/>
        </w:trPr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ingiberaceae</w:t>
            </w:r>
          </w:p>
        </w:tc>
        <w:tc>
          <w:tcPr>
            <w:tcW w:w="6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inger xishangbannaense S. Q. Tong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erb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92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D</w:t>
            </w:r>
          </w:p>
        </w:tc>
      </w:tr>
    </w:tbl>
    <w:p>
      <w:pPr>
        <w:pStyle w:val="Normal"/>
        <w:spacing w:lineRule="auto" w:line="480"/>
        <w:jc w:val="left"/>
        <w:rPr>
          <w:kern w:val="0"/>
          <w:szCs w:val="21"/>
          <w:ins w:id="1" w:author="Baskin, Carol C" w:date="2017-12-04T11:09:00Z"/>
        </w:rPr>
      </w:pPr>
      <w:ins w:id="0" w:author="Baskin, Carol C" w:date="2017-12-04T11:09:00Z">
        <w:r>
          <w:rPr>
            <w:kern w:val="0"/>
            <w:szCs w:val="21"/>
          </w:rPr>
        </w:r>
      </w:ins>
    </w:p>
    <w:p>
      <w:pPr>
        <w:pStyle w:val="Normal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Char2">
    <w:name w:val="页脚 Char"/>
    <w:qFormat/>
    <w:rPr>
      <w:sz w:val="18"/>
      <w:szCs w:val="18"/>
    </w:rPr>
  </w:style>
  <w:style w:type="character" w:styleId="Char11">
    <w:name w:val="页脚 Char1"/>
    <w:qFormat/>
    <w:rPr>
      <w:kern w:val="2"/>
      <w:sz w:val="18"/>
      <w:szCs w:val="18"/>
    </w:rPr>
  </w:style>
  <w:style w:type="character" w:styleId="Char12">
    <w:name w:val="批注框文本 Char1"/>
    <w:qFormat/>
    <w:rPr>
      <w:kern w:val="2"/>
      <w:sz w:val="18"/>
      <w:szCs w:val="18"/>
    </w:rPr>
  </w:style>
  <w:style w:type="character" w:styleId="Char13">
    <w:name w:val="页眉 Char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Xl81">
    <w:name w:val="xl81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106">
    <w:name w:val="xl106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B050"/>
      <w:kern w:val="0"/>
      <w:sz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FF0000"/>
      <w:kern w:val="0"/>
      <w:sz w:val="24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b/>
      <w:bCs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16"/>
      <w:szCs w:val="16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7030A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82">
    <w:name w:val="xl8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i/>
      <w:iCs/>
      <w:kern w:val="0"/>
      <w:sz w:val="16"/>
      <w:szCs w:val="16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91">
    <w:name w:val="xl91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87">
    <w:name w:val="xl87"/>
    <w:basedOn w:val="Normal"/>
    <w:qFormat/>
    <w:pPr>
      <w:widowControl/>
      <w:shd w:fill="FFFFFF" w:val="clear"/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92">
    <w:name w:val="xl92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88">
    <w:name w:val="xl88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93">
    <w:name w:val="xl93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94">
    <w:name w:val="xl94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90">
    <w:name w:val="xl90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86">
    <w:name w:val="xl86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18"/>
      <w:szCs w:val="18"/>
    </w:rPr>
  </w:style>
  <w:style w:type="paragraph" w:styleId="Xl99">
    <w:name w:val="xl9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95">
    <w:name w:val="xl95"/>
    <w:basedOn w:val="Normal"/>
    <w:qFormat/>
    <w:pPr>
      <w:widowControl/>
      <w:shd w:fill="FFFFFF" w:val="clear"/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100">
    <w:name w:val="xl10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96">
    <w:name w:val="xl9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18"/>
      <w:szCs w:val="18"/>
    </w:rPr>
  </w:style>
  <w:style w:type="paragraph" w:styleId="Xl97">
    <w:name w:val="xl9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102">
    <w:name w:val="xl102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18"/>
      <w:szCs w:val="18"/>
    </w:rPr>
  </w:style>
  <w:style w:type="paragraph" w:styleId="Xl98">
    <w:name w:val="xl9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18"/>
      <w:szCs w:val="18"/>
    </w:rPr>
  </w:style>
  <w:style w:type="paragraph" w:styleId="Xl105">
    <w:name w:val="xl10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arol.baskin@uky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cp:keywords/>
  <dc:language>en-US</dc:language>
  <cp:lastModifiedBy>dell</cp:lastModifiedBy>
  <dcterms:modified xsi:type="dcterms:W3CDTF">2018-01-30T01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